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267D5" w14:textId="55818745" w:rsidR="00E43012" w:rsidRPr="00D9565E" w:rsidRDefault="00E43012" w:rsidP="00D9565E">
      <w:pPr>
        <w:jc w:val="center"/>
        <w:rPr>
          <w:rFonts w:ascii="Times" w:hAnsi="Times" w:cs="Arial"/>
          <w:b/>
          <w:bCs/>
          <w:i/>
          <w:iCs/>
        </w:rPr>
      </w:pPr>
      <w:r w:rsidRPr="00D9565E">
        <w:rPr>
          <w:rFonts w:ascii="Times" w:hAnsi="Times" w:cs="Arial"/>
          <w:b/>
          <w:bCs/>
        </w:rPr>
        <w:t xml:space="preserve">Table </w:t>
      </w:r>
      <w:r w:rsidR="003B2E6F">
        <w:rPr>
          <w:rFonts w:ascii="Times" w:hAnsi="Times" w:cs="Arial"/>
          <w:b/>
          <w:bCs/>
        </w:rPr>
        <w:t>S</w:t>
      </w:r>
      <w:r w:rsidR="00DB3FB3">
        <w:rPr>
          <w:rFonts w:ascii="Times" w:hAnsi="Times" w:cs="Arial"/>
          <w:b/>
          <w:bCs/>
        </w:rPr>
        <w:t>8</w:t>
      </w:r>
      <w:r w:rsidRPr="00D9565E">
        <w:rPr>
          <w:rFonts w:ascii="Times" w:hAnsi="Times" w:cs="Arial"/>
          <w:b/>
          <w:bCs/>
        </w:rPr>
        <w:t>.</w:t>
      </w:r>
      <w:r w:rsidRPr="00D9565E">
        <w:rPr>
          <w:rFonts w:ascii="Times" w:hAnsi="Times" w:cs="Arial"/>
        </w:rPr>
        <w:t xml:space="preserve"> Association between sleep duration, GSS, sleep latency and sleep efficiency with</w:t>
      </w:r>
      <w:r w:rsidR="00DB3FB3">
        <w:rPr>
          <w:rFonts w:ascii="Times" w:hAnsi="Times" w:cs="Arial"/>
        </w:rPr>
        <w:t xml:space="preserve"> dietary Mg, vitamin B6, B9 and B12.</w:t>
      </w:r>
    </w:p>
    <w:p w14:paraId="477F59F2" w14:textId="45E8B576" w:rsidR="00301318" w:rsidRPr="00D9565E" w:rsidRDefault="00301318" w:rsidP="00D9565E">
      <w:pPr>
        <w:rPr>
          <w:rFonts w:ascii="Times" w:hAnsi="Times" w:cs="Arial"/>
        </w:rPr>
      </w:pPr>
    </w:p>
    <w:tbl>
      <w:tblPr>
        <w:tblW w:w="9529" w:type="dxa"/>
        <w:tblLook w:val="04A0" w:firstRow="1" w:lastRow="0" w:firstColumn="1" w:lastColumn="0" w:noHBand="0" w:noVBand="1"/>
      </w:tblPr>
      <w:tblGrid>
        <w:gridCol w:w="3386"/>
        <w:gridCol w:w="1008"/>
        <w:gridCol w:w="1039"/>
        <w:gridCol w:w="1008"/>
        <w:gridCol w:w="1039"/>
        <w:gridCol w:w="1008"/>
        <w:gridCol w:w="1041"/>
      </w:tblGrid>
      <w:tr w:rsidR="004D0869" w:rsidRPr="00D9565E" w14:paraId="4A2AE9F4" w14:textId="77777777" w:rsidTr="00D9565E">
        <w:trPr>
          <w:trHeight w:val="370"/>
        </w:trPr>
        <w:tc>
          <w:tcPr>
            <w:tcW w:w="952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18A9" w14:textId="585AD8F6" w:rsidR="004D0869" w:rsidRPr="00D9565E" w:rsidRDefault="004D0869" w:rsidP="00D9565E">
            <w:pPr>
              <w:ind w:firstLine="3310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Sleep </w:t>
            </w:r>
            <w:r w:rsidR="00E211F9"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</w:t>
            </w: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uration (h)</w:t>
            </w:r>
          </w:p>
        </w:tc>
      </w:tr>
      <w:tr w:rsidR="004D0869" w:rsidRPr="00D9565E" w14:paraId="635CB4A8" w14:textId="77777777" w:rsidTr="00DB3FB3">
        <w:trPr>
          <w:trHeight w:val="269"/>
        </w:trPr>
        <w:tc>
          <w:tcPr>
            <w:tcW w:w="33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E1852" w14:textId="5A450662" w:rsidR="004D0869" w:rsidRPr="00D9565E" w:rsidRDefault="004D0869" w:rsidP="00D9565E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E419" w14:textId="3377B969" w:rsidR="004D0869" w:rsidRPr="00D9565E" w:rsidRDefault="00DB3FB3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Model 0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528B" w14:textId="4C0B2A25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 w:rsidR="00DB3FB3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98ED" w14:textId="747067FD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 w:rsidR="00DB3FB3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</w:tr>
      <w:tr w:rsidR="004D0869" w:rsidRPr="00D9565E" w14:paraId="0A0F4666" w14:textId="77777777" w:rsidTr="00DB3FB3">
        <w:trPr>
          <w:trHeight w:val="285"/>
        </w:trPr>
        <w:tc>
          <w:tcPr>
            <w:tcW w:w="3386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68B74E8" w14:textId="77777777" w:rsidR="004D0869" w:rsidRPr="00D9565E" w:rsidRDefault="004D0869" w:rsidP="00D9565E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10ED5A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6E8650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238520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B70334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02AEEB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FD3CB9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C1FAD" w:rsidRPr="00D9565E" w14:paraId="4C13926A" w14:textId="77777777" w:rsidTr="001428D3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6BD113B5" w14:textId="064E0B49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Mg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EEDF7D2" w14:textId="566DD47C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4910E1" w14:textId="4E7D8671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31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0193633" w14:textId="409B7E6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40E751" w14:textId="284C4D9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31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EF6EF62" w14:textId="124896F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1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24A6BBB" w14:textId="05D4025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300</w:t>
            </w:r>
          </w:p>
        </w:tc>
      </w:tr>
      <w:tr w:rsidR="009C1FAD" w:rsidRPr="00D9565E" w14:paraId="2D7B513D" w14:textId="77777777" w:rsidTr="001428D3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510A3EC3" w14:textId="7B139175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6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11698AF" w14:textId="316A3BBD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6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AEC1CE2" w14:textId="538298BA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69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F1CE37E" w14:textId="5429F3F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5026FF" w14:textId="6880D66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78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7F4F6C0" w14:textId="31AEAD99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4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3BAB1617" w14:textId="1546A18C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780</w:t>
            </w:r>
          </w:p>
        </w:tc>
      </w:tr>
      <w:tr w:rsidR="009C1FAD" w:rsidRPr="00D9565E" w14:paraId="0381A0FF" w14:textId="77777777" w:rsidTr="001428D3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3D32DE77" w14:textId="38C04092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9 [Folate]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38D4A5A" w14:textId="51B03EF7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E6A57B4" w14:textId="37BA4829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42*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B37BA5" w14:textId="685F70C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9B27F5" w14:textId="006F299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39*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B58B2A0" w14:textId="20F6947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0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4C98F0C" w14:textId="439B070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40*</w:t>
            </w:r>
          </w:p>
        </w:tc>
      </w:tr>
      <w:tr w:rsidR="009C1FAD" w:rsidRPr="00D9565E" w14:paraId="7170F207" w14:textId="77777777" w:rsidTr="001428D3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656F66A2" w14:textId="4279FFAC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12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DC131E9" w14:textId="4F741C5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4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A4A869" w14:textId="346F16AF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1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DDAC39" w14:textId="24C6077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3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D24C5BA" w14:textId="5C189261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22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C21AD5" w14:textId="35B477A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3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F8C38EE" w14:textId="675EB7B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225</w:t>
            </w:r>
          </w:p>
        </w:tc>
      </w:tr>
      <w:tr w:rsidR="004D0869" w:rsidRPr="00D9565E" w14:paraId="35ACE1E1" w14:textId="77777777" w:rsidTr="00D9565E">
        <w:trPr>
          <w:trHeight w:val="370"/>
        </w:trPr>
        <w:tc>
          <w:tcPr>
            <w:tcW w:w="952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DCDD" w14:textId="77777777" w:rsidR="004D0869" w:rsidRPr="00D9565E" w:rsidRDefault="004D0869" w:rsidP="00D9565E">
            <w:pPr>
              <w:ind w:firstLine="3310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SS (</w:t>
            </w:r>
            <w:proofErr w:type="spellStart"/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a.u</w:t>
            </w:r>
            <w:proofErr w:type="spellEnd"/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.)</w:t>
            </w:r>
          </w:p>
        </w:tc>
      </w:tr>
      <w:tr w:rsidR="004D0869" w:rsidRPr="00D9565E" w14:paraId="37B6CF70" w14:textId="77777777" w:rsidTr="00DB3FB3">
        <w:trPr>
          <w:trHeight w:val="269"/>
        </w:trPr>
        <w:tc>
          <w:tcPr>
            <w:tcW w:w="33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2352D" w14:textId="2512CF45" w:rsidR="004D0869" w:rsidRPr="00D9565E" w:rsidRDefault="004D0869" w:rsidP="00D9565E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E148" w14:textId="66546DB5" w:rsidR="004D0869" w:rsidRPr="00D9565E" w:rsidRDefault="00DB3FB3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Model 0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4A25" w14:textId="5381FB56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 w:rsidR="00DB3FB3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2FC1" w14:textId="15278D06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 w:rsidR="00DB3FB3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</w:tr>
      <w:tr w:rsidR="004D0869" w:rsidRPr="00D9565E" w14:paraId="394272BC" w14:textId="77777777" w:rsidTr="00DB3FB3">
        <w:trPr>
          <w:trHeight w:val="285"/>
        </w:trPr>
        <w:tc>
          <w:tcPr>
            <w:tcW w:w="3386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B40CABC" w14:textId="77777777" w:rsidR="004D0869" w:rsidRPr="00D9565E" w:rsidRDefault="004D0869" w:rsidP="00D9565E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AE8056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7E4EC3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A081DA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A2816F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4C2EC1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AA7B21" w14:textId="77777777" w:rsidR="004D0869" w:rsidRPr="00D9565E" w:rsidRDefault="004D0869" w:rsidP="00D9565E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C1FAD" w:rsidRPr="00D9565E" w14:paraId="7A99DEE6" w14:textId="77777777" w:rsidTr="00741F8B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231341C6" w14:textId="68BEED75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Mg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4CF13EF" w14:textId="5A4D618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73C8AD9" w14:textId="65A46039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73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8A76433" w14:textId="6E0C4A2A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BBC94E" w14:textId="688616D4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78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7266178" w14:textId="7B26C0A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1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67611EA" w14:textId="18BA516A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68</w:t>
            </w:r>
          </w:p>
        </w:tc>
      </w:tr>
      <w:tr w:rsidR="009C1FAD" w:rsidRPr="00D9565E" w14:paraId="55780FE0" w14:textId="77777777" w:rsidTr="00741F8B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7DCD9702" w14:textId="7FA89411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6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327289A" w14:textId="3ED21B8F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4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4D85F9" w14:textId="1D7824CD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5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91955C1" w14:textId="25289CDF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1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FBC513" w14:textId="2216ED0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9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4C43C53" w14:textId="6490137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0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374B0E80" w14:textId="0647819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71</w:t>
            </w:r>
          </w:p>
        </w:tc>
      </w:tr>
      <w:tr w:rsidR="009C1FAD" w:rsidRPr="00D9565E" w14:paraId="655C41D1" w14:textId="77777777" w:rsidTr="00741F8B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307FA767" w14:textId="014545F8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9 [Folate]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C45D4CA" w14:textId="0044458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E010FF8" w14:textId="562BBED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35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9CE549D" w14:textId="6745B299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90FBBA" w14:textId="77E1740A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0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415EF9A" w14:textId="1F2DA96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3895C967" w14:textId="35C7D0E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43</w:t>
            </w:r>
          </w:p>
        </w:tc>
      </w:tr>
      <w:tr w:rsidR="009C1FAD" w:rsidRPr="00D9565E" w14:paraId="5A977B44" w14:textId="77777777" w:rsidTr="00741F8B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23CE62DC" w14:textId="5999DCE3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12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FB364B8" w14:textId="4DA6A9AD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2BB5AB" w14:textId="0DC837A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65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E53E43" w14:textId="550CBBE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2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923B5A" w14:textId="6491F891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79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4FBA937" w14:textId="4EF9B67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2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5975B54" w14:textId="5CDA646C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727</w:t>
            </w:r>
          </w:p>
        </w:tc>
      </w:tr>
      <w:tr w:rsidR="009C1FAD" w:rsidRPr="00D9565E" w14:paraId="46FC4C54" w14:textId="77777777" w:rsidTr="00D9565E">
        <w:trPr>
          <w:trHeight w:val="370"/>
        </w:trPr>
        <w:tc>
          <w:tcPr>
            <w:tcW w:w="952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5BD8" w14:textId="304244F0" w:rsidR="009C1FAD" w:rsidRPr="00D9565E" w:rsidRDefault="009C1FAD" w:rsidP="009C1FAD">
            <w:pPr>
              <w:ind w:firstLine="3310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eep Latency (min)</w:t>
            </w:r>
          </w:p>
        </w:tc>
      </w:tr>
      <w:tr w:rsidR="009C1FAD" w:rsidRPr="00D9565E" w14:paraId="52C05FBE" w14:textId="77777777" w:rsidTr="00DB3FB3">
        <w:trPr>
          <w:trHeight w:val="269"/>
        </w:trPr>
        <w:tc>
          <w:tcPr>
            <w:tcW w:w="33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090AB5" w14:textId="5DA65298" w:rsidR="009C1FAD" w:rsidRPr="00D9565E" w:rsidRDefault="009C1FAD" w:rsidP="009C1FA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9393" w14:textId="5011937D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Model 0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55BB" w14:textId="770CFC0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ACFE" w14:textId="15304CD5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</w:tr>
      <w:tr w:rsidR="009C1FAD" w:rsidRPr="00D9565E" w14:paraId="1EA0B2DF" w14:textId="77777777" w:rsidTr="00DB3FB3">
        <w:trPr>
          <w:trHeight w:val="285"/>
        </w:trPr>
        <w:tc>
          <w:tcPr>
            <w:tcW w:w="3386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925E333" w14:textId="77777777" w:rsidR="009C1FAD" w:rsidRPr="00D9565E" w:rsidRDefault="009C1FAD" w:rsidP="009C1FA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89F9EF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4640EF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35D515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3C72AC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082DFD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D92657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C1FAD" w:rsidRPr="00D9565E" w14:paraId="09B6DCEC" w14:textId="77777777" w:rsidTr="009F0931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45FDA290" w14:textId="2C301F0E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Mg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E525424" w14:textId="5ADFEE64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772BD26" w14:textId="5BC9552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57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7CF2CFF" w14:textId="55D4CFC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FE3CCE" w14:textId="6033BC8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55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16F8293" w14:textId="3BD3E8C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DF13624" w14:textId="4B95BF1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62</w:t>
            </w:r>
          </w:p>
        </w:tc>
      </w:tr>
      <w:tr w:rsidR="009C1FAD" w:rsidRPr="00D9565E" w14:paraId="1A770C2A" w14:textId="77777777" w:rsidTr="009F0931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4745F50B" w14:textId="4D2427EA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6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1D68062" w14:textId="4AD0699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1.59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082430" w14:textId="386F7AF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3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61378E" w14:textId="27CDC0B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1.62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9D0EA3" w14:textId="1B66AB3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4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476B11" w14:textId="4CC2E6B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1.609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AE33BBA" w14:textId="6C1A123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43</w:t>
            </w:r>
          </w:p>
        </w:tc>
      </w:tr>
      <w:tr w:rsidR="009C1FAD" w:rsidRPr="00D9565E" w14:paraId="0C071FA2" w14:textId="77777777" w:rsidTr="009F0931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51478079" w14:textId="7F1C0EF3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9 [Folate]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F187C05" w14:textId="3F3974A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5AB265" w14:textId="1A3C74F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5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77A99B8" w14:textId="1C5F38B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67F731" w14:textId="0C0E8A7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48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82FA5B" w14:textId="24E19DA4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00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BCB2996" w14:textId="7E6963D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513</w:t>
            </w:r>
          </w:p>
        </w:tc>
      </w:tr>
      <w:tr w:rsidR="009C1FAD" w:rsidRPr="00D9565E" w14:paraId="4D0DCD51" w14:textId="77777777" w:rsidTr="009F0931">
        <w:trPr>
          <w:trHeight w:val="285"/>
        </w:trPr>
        <w:tc>
          <w:tcPr>
            <w:tcW w:w="33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0AA63A" w14:textId="72768366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12 (ug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97D41E" w14:textId="2C27D89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15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B13C97" w14:textId="0FADF127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4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6E67D1" w14:textId="1F09312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60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917340" w14:textId="3EAF395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3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FF2C2D" w14:textId="6336F9A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Arial"/>
                <w:color w:val="000000"/>
              </w:rPr>
              <w:t>-0.469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4E9097" w14:textId="4F15112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9C1FAD">
              <w:rPr>
                <w:rFonts w:ascii="Times" w:hAnsi="Times" w:cs="Calibri"/>
                <w:color w:val="000000"/>
              </w:rPr>
              <w:t>0.229</w:t>
            </w:r>
          </w:p>
        </w:tc>
      </w:tr>
      <w:tr w:rsidR="009C1FAD" w:rsidRPr="00D9565E" w14:paraId="5A328AD5" w14:textId="77777777" w:rsidTr="00D9565E">
        <w:trPr>
          <w:trHeight w:val="370"/>
        </w:trPr>
        <w:tc>
          <w:tcPr>
            <w:tcW w:w="952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5E4" w14:textId="77777777" w:rsidR="009C1FAD" w:rsidRPr="00D9565E" w:rsidRDefault="009C1FAD" w:rsidP="009C1FAD">
            <w:pPr>
              <w:ind w:firstLine="3220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eep Efficiency (%)</w:t>
            </w:r>
          </w:p>
        </w:tc>
      </w:tr>
      <w:tr w:rsidR="009C1FAD" w:rsidRPr="00D9565E" w14:paraId="32AA2147" w14:textId="77777777" w:rsidTr="00DB3FB3">
        <w:trPr>
          <w:trHeight w:val="269"/>
        </w:trPr>
        <w:tc>
          <w:tcPr>
            <w:tcW w:w="33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4E2B8" w14:textId="50BB8AD4" w:rsidR="009C1FAD" w:rsidRPr="00D9565E" w:rsidRDefault="009C1FAD" w:rsidP="009C1FA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A8C7" w14:textId="17D36143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9E68" w14:textId="74F436E3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B386" w14:textId="5FCB47BA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 xml:space="preserve">Model </w:t>
            </w: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</w:tr>
      <w:tr w:rsidR="009C1FAD" w:rsidRPr="00D9565E" w14:paraId="0DF0234C" w14:textId="77777777" w:rsidTr="00DB3FB3">
        <w:trPr>
          <w:trHeight w:val="285"/>
        </w:trPr>
        <w:tc>
          <w:tcPr>
            <w:tcW w:w="3386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3CB7589" w14:textId="77777777" w:rsidR="009C1FAD" w:rsidRPr="00D9565E" w:rsidRDefault="009C1FAD" w:rsidP="009C1FA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68F351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4B4F81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35E30C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5445BB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04193C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48E7C4" w14:textId="77777777" w:rsidR="009C1FAD" w:rsidRPr="00D9565E" w:rsidRDefault="009C1FAD" w:rsidP="009C1FA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9565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C1FAD" w:rsidRPr="00D9565E" w14:paraId="3B7992E5" w14:textId="77777777" w:rsidTr="00D40DCA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7FC65CC0" w14:textId="02276B2C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Mg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7E12895" w14:textId="385D732D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DEDFA2" w14:textId="741867CD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29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835F4EF" w14:textId="6753173C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9025FAB" w14:textId="79AF4B0F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26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B1D2412" w14:textId="54DF7EBA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0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7FDB79B" w14:textId="1D0D7E37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204</w:t>
            </w:r>
          </w:p>
        </w:tc>
      </w:tr>
      <w:tr w:rsidR="009C1FAD" w:rsidRPr="00D9565E" w14:paraId="2E5C3474" w14:textId="77777777" w:rsidTr="00D40DCA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09C41B0B" w14:textId="3D472777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6 (m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34E3C07" w14:textId="29AFB2E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1.95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61B9E0" w14:textId="546E7D1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11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F249E57" w14:textId="2DC0BD6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2.01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DB52E3" w14:textId="562F1C84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10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B079BCA" w14:textId="6865D6B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2.00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DF07F9C" w14:textId="25EAC70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105</w:t>
            </w:r>
          </w:p>
        </w:tc>
      </w:tr>
      <w:tr w:rsidR="009C1FAD" w:rsidRPr="00D9565E" w14:paraId="1F90C2EE" w14:textId="77777777" w:rsidTr="00D40DCA">
        <w:trPr>
          <w:trHeight w:val="285"/>
        </w:trPr>
        <w:tc>
          <w:tcPr>
            <w:tcW w:w="3386" w:type="dxa"/>
            <w:shd w:val="clear" w:color="auto" w:fill="auto"/>
            <w:noWrap/>
            <w:vAlign w:val="bottom"/>
          </w:tcPr>
          <w:p w14:paraId="3DBA1279" w14:textId="6DC1C7B6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9 [Folate] (u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6637B02" w14:textId="3AE23940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1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72C767" w14:textId="13BB20B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5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B58A5CA" w14:textId="0CE21B58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1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DD1B63" w14:textId="4B0A8C3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42*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70791D" w14:textId="7A156372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0.01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0E30057" w14:textId="1B000999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046*</w:t>
            </w:r>
          </w:p>
        </w:tc>
      </w:tr>
      <w:tr w:rsidR="009C1FAD" w:rsidRPr="00D9565E" w14:paraId="06A0BD5E" w14:textId="77777777" w:rsidTr="00D40DCA">
        <w:trPr>
          <w:trHeight w:val="285"/>
        </w:trPr>
        <w:tc>
          <w:tcPr>
            <w:tcW w:w="33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053003" w14:textId="3E178CE6" w:rsidR="009C1FAD" w:rsidRPr="00425974" w:rsidRDefault="009C1FAD" w:rsidP="009C1FAD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425974">
              <w:rPr>
                <w:rFonts w:ascii="Times" w:hAnsi="Times" w:cs="Arial"/>
                <w:color w:val="000000"/>
              </w:rPr>
              <w:t>Vitamin B12 (ug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0FAE3E" w14:textId="6F764B1B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018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9C617B" w14:textId="282C453E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93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54872B" w14:textId="45692DDF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124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D27482" w14:textId="6F118F63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593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CC6AAD" w14:textId="0FB6BED5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Arial"/>
                <w:color w:val="000000" w:themeColor="text1"/>
              </w:rPr>
              <w:t>-0.119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256BAE" w14:textId="70C39A36" w:rsidR="009C1FAD" w:rsidRPr="009C1FAD" w:rsidRDefault="009C1FAD" w:rsidP="009C1FA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9C1FAD">
              <w:rPr>
                <w:rFonts w:ascii="Times" w:hAnsi="Times" w:cs="Calibri"/>
                <w:color w:val="000000" w:themeColor="text1"/>
              </w:rPr>
              <w:t>0.607</w:t>
            </w:r>
          </w:p>
        </w:tc>
      </w:tr>
      <w:tr w:rsidR="009C1FAD" w:rsidRPr="00D9565E" w14:paraId="1B6CA9EA" w14:textId="77777777" w:rsidTr="00D9565E">
        <w:trPr>
          <w:trHeight w:val="201"/>
        </w:trPr>
        <w:tc>
          <w:tcPr>
            <w:tcW w:w="9529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0D257" w14:textId="6CF51017" w:rsidR="009C1FAD" w:rsidRPr="009C1FAD" w:rsidRDefault="009C1FAD" w:rsidP="009C1FAD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9C1FAD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*p-value &lt;0.05</w:t>
            </w:r>
          </w:p>
          <w:p w14:paraId="0050161B" w14:textId="0F92D638" w:rsidR="009C1FAD" w:rsidRPr="00D9565E" w:rsidRDefault="009C1FAD" w:rsidP="009C1FA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565E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</w:t>
            </w:r>
            <w:r w:rsidRPr="00D9565E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D9565E">
              <w:rPr>
                <w:rFonts w:ascii="Times" w:hAnsi="Times" w:cs="Arial"/>
                <w:i/>
                <w:iCs/>
                <w:sz w:val="20"/>
                <w:szCs w:val="20"/>
              </w:rPr>
              <w:t xml:space="preserve"> GSS (Global sleep score);</w:t>
            </w:r>
            <w:r w:rsidRPr="00D9565E">
              <w:rPr>
                <w:rFonts w:ascii="Times" w:hAnsi="Times" w:cs="Arial"/>
                <w:sz w:val="20"/>
                <w:szCs w:val="20"/>
              </w:rPr>
              <w:t xml:space="preserve"> Trp (tryptophan);</w:t>
            </w:r>
            <w:r w:rsidRPr="00D9565E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</w:p>
        </w:tc>
      </w:tr>
      <w:tr w:rsidR="009C1FAD" w:rsidRPr="00D9565E" w14:paraId="6B6CCB39" w14:textId="77777777" w:rsidTr="00D9565E">
        <w:trPr>
          <w:trHeight w:val="201"/>
        </w:trPr>
        <w:tc>
          <w:tcPr>
            <w:tcW w:w="9529" w:type="dxa"/>
            <w:gridSpan w:val="7"/>
            <w:shd w:val="clear" w:color="auto" w:fill="auto"/>
            <w:noWrap/>
            <w:vAlign w:val="center"/>
            <w:hideMark/>
          </w:tcPr>
          <w:p w14:paraId="62B4EDD8" w14:textId="77777777" w:rsidR="009C1FAD" w:rsidRDefault="009C1FAD" w:rsidP="009C1FA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0: Unadjusted</w:t>
            </w:r>
          </w:p>
          <w:p w14:paraId="32BF2EA2" w14:textId="4B6AFE91" w:rsidR="009C1FAD" w:rsidRPr="00D9565E" w:rsidRDefault="009C1FAD" w:rsidP="009C1FA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565E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1: Adjusted for age, gender and BMI</w:t>
            </w:r>
          </w:p>
        </w:tc>
      </w:tr>
      <w:tr w:rsidR="009C1FAD" w:rsidRPr="00D9565E" w14:paraId="43C381A6" w14:textId="77777777" w:rsidTr="0015421B">
        <w:trPr>
          <w:trHeight w:val="75"/>
        </w:trPr>
        <w:tc>
          <w:tcPr>
            <w:tcW w:w="9529" w:type="dxa"/>
            <w:gridSpan w:val="7"/>
            <w:shd w:val="clear" w:color="auto" w:fill="auto"/>
            <w:noWrap/>
            <w:vAlign w:val="center"/>
            <w:hideMark/>
          </w:tcPr>
          <w:p w14:paraId="47BD49C2" w14:textId="77777777" w:rsidR="009C1FAD" w:rsidRPr="00D9565E" w:rsidRDefault="009C1FAD" w:rsidP="009C1FA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565E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2: Adjusted for age, gender, BMI and PSS</w:t>
            </w:r>
          </w:p>
        </w:tc>
      </w:tr>
    </w:tbl>
    <w:p w14:paraId="0B864C8F" w14:textId="77777777" w:rsidR="00252F81" w:rsidRPr="00D9565E" w:rsidRDefault="00252F81" w:rsidP="00D9565E">
      <w:pPr>
        <w:rPr>
          <w:rFonts w:ascii="Times" w:hAnsi="Times" w:cs="Arial"/>
        </w:rPr>
      </w:pPr>
    </w:p>
    <w:sectPr w:rsidR="00252F81" w:rsidRPr="00D9565E" w:rsidSect="00404F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33B72"/>
    <w:rsid w:val="00063914"/>
    <w:rsid w:val="000744FD"/>
    <w:rsid w:val="000829B5"/>
    <w:rsid w:val="000851D3"/>
    <w:rsid w:val="000D45C5"/>
    <w:rsid w:val="000D52B1"/>
    <w:rsid w:val="000E211D"/>
    <w:rsid w:val="000F5463"/>
    <w:rsid w:val="00115BE3"/>
    <w:rsid w:val="00135812"/>
    <w:rsid w:val="0015421B"/>
    <w:rsid w:val="00204E2D"/>
    <w:rsid w:val="0024245D"/>
    <w:rsid w:val="00252F81"/>
    <w:rsid w:val="00301318"/>
    <w:rsid w:val="0037643A"/>
    <w:rsid w:val="003B2E6F"/>
    <w:rsid w:val="003D5712"/>
    <w:rsid w:val="00404FB1"/>
    <w:rsid w:val="00425974"/>
    <w:rsid w:val="00440DA4"/>
    <w:rsid w:val="004532D5"/>
    <w:rsid w:val="00484504"/>
    <w:rsid w:val="004B407D"/>
    <w:rsid w:val="004B40E9"/>
    <w:rsid w:val="004D0869"/>
    <w:rsid w:val="004D44C2"/>
    <w:rsid w:val="00504735"/>
    <w:rsid w:val="0051111E"/>
    <w:rsid w:val="00545F52"/>
    <w:rsid w:val="00562B22"/>
    <w:rsid w:val="005A2DE4"/>
    <w:rsid w:val="005F5EBF"/>
    <w:rsid w:val="00637C05"/>
    <w:rsid w:val="00685299"/>
    <w:rsid w:val="006D5CAD"/>
    <w:rsid w:val="00754F91"/>
    <w:rsid w:val="00771437"/>
    <w:rsid w:val="007A32EF"/>
    <w:rsid w:val="007E38E5"/>
    <w:rsid w:val="00806BE1"/>
    <w:rsid w:val="00857C3A"/>
    <w:rsid w:val="00873905"/>
    <w:rsid w:val="008B7ABC"/>
    <w:rsid w:val="008E656B"/>
    <w:rsid w:val="008F5768"/>
    <w:rsid w:val="009C1FAD"/>
    <w:rsid w:val="009D66BD"/>
    <w:rsid w:val="00A52445"/>
    <w:rsid w:val="00A846D8"/>
    <w:rsid w:val="00AE6603"/>
    <w:rsid w:val="00B35826"/>
    <w:rsid w:val="00BF57CD"/>
    <w:rsid w:val="00C93D56"/>
    <w:rsid w:val="00D203B0"/>
    <w:rsid w:val="00D9565E"/>
    <w:rsid w:val="00DA319D"/>
    <w:rsid w:val="00DA75ED"/>
    <w:rsid w:val="00DB10CD"/>
    <w:rsid w:val="00DB3FB3"/>
    <w:rsid w:val="00DF28D0"/>
    <w:rsid w:val="00DF7B7A"/>
    <w:rsid w:val="00E211F9"/>
    <w:rsid w:val="00E43012"/>
    <w:rsid w:val="00ED14CA"/>
    <w:rsid w:val="00EE117D"/>
    <w:rsid w:val="00EE5DE6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B72"/>
  </w:style>
  <w:style w:type="paragraph" w:styleId="BalloonText">
    <w:name w:val="Balloon Text"/>
    <w:basedOn w:val="Normal"/>
    <w:link w:val="BalloonTextChar"/>
    <w:uiPriority w:val="99"/>
    <w:semiHidden/>
    <w:unhideWhenUsed/>
    <w:rsid w:val="00033B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9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6</cp:revision>
  <dcterms:created xsi:type="dcterms:W3CDTF">2022-01-24T05:26:00Z</dcterms:created>
  <dcterms:modified xsi:type="dcterms:W3CDTF">2022-02-22T07:15:00Z</dcterms:modified>
</cp:coreProperties>
</file>